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3790B" w14:textId="77777777" w:rsidR="00A5016A" w:rsidRPr="00CA54C6" w:rsidRDefault="00A5016A" w:rsidP="00A5016A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54DD7C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5 Table. </w:t>
      </w:r>
      <w:r w:rsidRPr="54DD7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redicted antimicrobial resistance genes in </w:t>
      </w:r>
      <w:r w:rsidRPr="54DD7CDC">
        <w:rPr>
          <w:rFonts w:ascii="Times New Roman" w:hAnsi="Times New Roman" w:cs="Times New Roman"/>
          <w:color w:val="auto"/>
          <w:sz w:val="24"/>
          <w:szCs w:val="24"/>
        </w:rPr>
        <w:t xml:space="preserve">L. </w:t>
      </w:r>
      <w:proofErr w:type="spellStart"/>
      <w:r w:rsidRPr="54DD7CDC">
        <w:rPr>
          <w:rFonts w:ascii="Times New Roman" w:hAnsi="Times New Roman" w:cs="Times New Roman"/>
          <w:color w:val="auto"/>
          <w:sz w:val="24"/>
          <w:szCs w:val="24"/>
        </w:rPr>
        <w:t>reuteri</w:t>
      </w:r>
      <w:proofErr w:type="spellEnd"/>
      <w:r w:rsidRPr="54DD7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rains PTA-126787 and PTA-126788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0"/>
        <w:gridCol w:w="1590"/>
        <w:gridCol w:w="2000"/>
        <w:gridCol w:w="960"/>
        <w:gridCol w:w="1064"/>
        <w:gridCol w:w="1208"/>
        <w:gridCol w:w="1377"/>
      </w:tblGrid>
      <w:tr w:rsidR="00A5016A" w:rsidRPr="00493E6D" w14:paraId="20CC05A0" w14:textId="77777777" w:rsidTr="004C6C66">
        <w:trPr>
          <w:trHeight w:val="288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377609" w14:textId="77777777" w:rsidR="00A5016A" w:rsidRPr="00493E6D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3E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ain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B80559" w14:textId="77777777" w:rsidR="00A5016A" w:rsidRPr="00493E6D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3E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romosom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B1E526" w14:textId="77777777" w:rsidR="00A5016A" w:rsidRPr="00493E6D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3E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B0B705" w14:textId="77777777" w:rsidR="00A5016A" w:rsidRPr="00493E6D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3E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ze (bp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6A4150" w14:textId="77777777" w:rsidR="00A5016A" w:rsidRPr="00493E6D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3E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dentity (%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5875B3" w14:textId="77777777" w:rsidR="00A5016A" w:rsidRPr="00493E6D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3E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verage 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A8337D" w14:textId="77777777" w:rsidR="00A5016A" w:rsidRPr="00493E6D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3E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notation</w:t>
            </w:r>
          </w:p>
        </w:tc>
      </w:tr>
      <w:tr w:rsidR="00A5016A" w:rsidRPr="00CA54C6" w14:paraId="1AE771BC" w14:textId="77777777" w:rsidTr="004C6C66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07BFA" w14:textId="77777777" w:rsidR="00A5016A" w:rsidRPr="00CA54C6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TA-12678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11026" w14:textId="77777777" w:rsidR="00A5016A" w:rsidRPr="00CA54C6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52B9D" w14:textId="77777777" w:rsidR="00A5016A" w:rsidRPr="00CA54C6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3,894 - 725,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70D82" w14:textId="77777777" w:rsidR="00A5016A" w:rsidRPr="00CA54C6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E2E83" w14:textId="77777777" w:rsidR="00A5016A" w:rsidRPr="00CA54C6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B1BDA" w14:textId="77777777" w:rsidR="00A5016A" w:rsidRPr="00CA54C6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83FE1" w14:textId="77777777" w:rsidR="00A5016A" w:rsidRPr="00CA54C6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t(W)</w:t>
            </w:r>
          </w:p>
        </w:tc>
      </w:tr>
      <w:tr w:rsidR="00A5016A" w:rsidRPr="00CA54C6" w14:paraId="79A1D92F" w14:textId="77777777" w:rsidTr="004C6C66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C02E85A" w14:textId="77777777" w:rsidR="00A5016A" w:rsidRPr="00CA54C6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TA-12678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698A13B" w14:textId="77777777" w:rsidR="00A5016A" w:rsidRPr="00CA54C6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86E3AC9" w14:textId="77777777" w:rsidR="00A5016A" w:rsidRPr="00CA54C6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090,027 - 1,091,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7D20F80" w14:textId="77777777" w:rsidR="00A5016A" w:rsidRPr="00CA54C6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0A9A393" w14:textId="77777777" w:rsidR="00A5016A" w:rsidRPr="00CA54C6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6F524D5" w14:textId="77777777" w:rsidR="00A5016A" w:rsidRPr="00CA54C6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.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592BE78" w14:textId="77777777" w:rsidR="00A5016A" w:rsidRPr="00CA54C6" w:rsidRDefault="00A5016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t(W)</w:t>
            </w:r>
          </w:p>
        </w:tc>
      </w:tr>
    </w:tbl>
    <w:p w14:paraId="6E479478" w14:textId="77777777" w:rsidR="00811DD2" w:rsidRDefault="00A5016A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767"/>
    <w:rsid w:val="00176767"/>
    <w:rsid w:val="007E5245"/>
    <w:rsid w:val="00812229"/>
    <w:rsid w:val="00900E2A"/>
    <w:rsid w:val="00A5016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86C0D3-3712-45D9-9543-5F757259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1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016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2-01-07T01:09:00Z</dcterms:created>
  <dcterms:modified xsi:type="dcterms:W3CDTF">2022-01-07T01:09:00Z</dcterms:modified>
</cp:coreProperties>
</file>